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274" w:rsidRPr="00141CE2" w:rsidRDefault="000E190B" w:rsidP="006E72C1">
      <w:pPr>
        <w:spacing w:after="360"/>
        <w:rPr>
          <w:rFonts w:ascii="Arial" w:hAnsi="Arial" w:cs="Arial"/>
          <w:color w:val="000000"/>
          <w:sz w:val="24"/>
          <w:szCs w:val="24"/>
          <w:lang w:val="en-US"/>
        </w:rPr>
      </w:pPr>
      <w:bookmarkStart w:id="0" w:name="_GoBack"/>
      <w:r w:rsidRPr="000E190B">
        <w:rPr>
          <w:rFonts w:ascii="Arial" w:hAnsi="Arial" w:cs="Arial"/>
          <w:b/>
          <w:sz w:val="24"/>
          <w:szCs w:val="24"/>
          <w:lang w:val="en-US"/>
        </w:rPr>
        <w:t>Supplemen</w:t>
      </w:r>
      <w:r w:rsidR="00E81274" w:rsidRPr="000E190B">
        <w:rPr>
          <w:rFonts w:ascii="Arial" w:hAnsi="Arial" w:cs="Arial"/>
          <w:b/>
          <w:sz w:val="24"/>
          <w:szCs w:val="24"/>
          <w:lang w:val="en-US"/>
        </w:rPr>
        <w:t>t</w:t>
      </w:r>
      <w:r w:rsidRPr="000E190B">
        <w:rPr>
          <w:rFonts w:ascii="Arial" w:hAnsi="Arial" w:cs="Arial"/>
          <w:b/>
          <w:sz w:val="24"/>
          <w:szCs w:val="24"/>
          <w:lang w:val="en-US"/>
        </w:rPr>
        <w:t>a</w:t>
      </w:r>
      <w:r w:rsidR="005E2C83">
        <w:rPr>
          <w:rFonts w:ascii="Arial" w:hAnsi="Arial" w:cs="Arial"/>
          <w:b/>
          <w:sz w:val="24"/>
          <w:szCs w:val="24"/>
          <w:lang w:val="en-US"/>
        </w:rPr>
        <w:t>ry Table 8</w:t>
      </w:r>
      <w:r w:rsidR="00E81274" w:rsidRPr="000E190B">
        <w:rPr>
          <w:rFonts w:ascii="Arial" w:hAnsi="Arial" w:cs="Arial"/>
          <w:b/>
          <w:sz w:val="24"/>
          <w:szCs w:val="24"/>
          <w:lang w:val="en-US"/>
        </w:rPr>
        <w:t>:</w:t>
      </w:r>
      <w:r w:rsidR="00000ED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C331C" w:rsidRPr="00D54A18">
        <w:rPr>
          <w:rFonts w:ascii="Arial" w:hAnsi="Arial" w:cs="Arial"/>
          <w:color w:val="000000"/>
          <w:sz w:val="24"/>
          <w:szCs w:val="24"/>
          <w:lang w:val="en-US"/>
        </w:rPr>
        <w:t>Comparison of food group consumption between patients with chronic pancreatitis and liver cirrhosis and healthy controls</w:t>
      </w:r>
    </w:p>
    <w:tbl>
      <w:tblPr>
        <w:tblW w:w="14118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912"/>
        <w:gridCol w:w="2041"/>
        <w:gridCol w:w="2041"/>
        <w:gridCol w:w="2041"/>
        <w:gridCol w:w="1361"/>
        <w:gridCol w:w="1361"/>
        <w:gridCol w:w="1361"/>
      </w:tblGrid>
      <w:tr w:rsidR="001A72C2" w:rsidRPr="00EA5E79" w:rsidTr="006E72C1">
        <w:trPr>
          <w:trHeight w:val="1474"/>
        </w:trPr>
        <w:tc>
          <w:tcPr>
            <w:tcW w:w="391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A72C2" w:rsidRPr="00EA5E79" w:rsidRDefault="001A72C2" w:rsidP="006E72C1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A72C2" w:rsidRPr="00EA5E79" w:rsidRDefault="001A72C2" w:rsidP="006E72C1">
            <w:pPr>
              <w:pStyle w:val="NormalWeb"/>
              <w:spacing w:before="0" w:beforeAutospacing="0" w:after="0" w:afterAutospacing="0"/>
              <w:ind w:left="29"/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</w:pPr>
            <w:r w:rsidRPr="00EA5E79"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  <w:t xml:space="preserve">Chronic pancreatitis </w:t>
            </w:r>
          </w:p>
          <w:p w:rsidR="001A72C2" w:rsidRPr="00EA5E79" w:rsidRDefault="001A72C2" w:rsidP="006E72C1">
            <w:pPr>
              <w:pStyle w:val="NormalWeb"/>
              <w:spacing w:before="0" w:beforeAutospacing="0" w:after="0" w:afterAutospacing="0"/>
              <w:ind w:left="29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EA5E79"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  <w:t>(n=65)</w:t>
            </w:r>
            <w:r w:rsidRPr="00EA5E79">
              <w:rPr>
                <w:rFonts w:ascii="Arial" w:hAnsi="Arial" w:cs="Arial"/>
                <w:b/>
                <w:bCs/>
                <w:sz w:val="22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A72C2" w:rsidRPr="00EA5E79" w:rsidRDefault="001A72C2" w:rsidP="006E72C1">
            <w:pPr>
              <w:pStyle w:val="NormalWeb"/>
              <w:spacing w:before="0" w:beforeAutospacing="0" w:after="0" w:afterAutospacing="0"/>
              <w:ind w:left="29"/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</w:pPr>
            <w:r w:rsidRPr="00EA5E79"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  <w:t xml:space="preserve">Liver cirrhosis </w:t>
            </w:r>
          </w:p>
          <w:p w:rsidR="001A72C2" w:rsidRPr="00EA5E79" w:rsidRDefault="001A72C2" w:rsidP="006E72C1">
            <w:pPr>
              <w:pStyle w:val="NormalWeb"/>
              <w:spacing w:before="0" w:beforeAutospacing="0" w:after="0" w:afterAutospacing="0"/>
              <w:ind w:left="29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EA5E79"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  <w:t>(n=78)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A72C2" w:rsidRPr="00EA5E79" w:rsidRDefault="001A72C2" w:rsidP="006E72C1">
            <w:pPr>
              <w:pStyle w:val="NormalWeb"/>
              <w:spacing w:before="0" w:beforeAutospacing="0" w:after="0" w:afterAutospacing="0"/>
              <w:ind w:left="29"/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</w:pPr>
            <w:r w:rsidRPr="00EA5E79"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  <w:t>Healthy controls</w:t>
            </w:r>
          </w:p>
          <w:p w:rsidR="001A72C2" w:rsidRPr="00EA5E79" w:rsidRDefault="001A72C2" w:rsidP="006E72C1">
            <w:pPr>
              <w:pStyle w:val="NormalWeb"/>
              <w:spacing w:before="0" w:beforeAutospacing="0" w:after="0" w:afterAutospacing="0"/>
              <w:ind w:left="29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EA5E79"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  <w:t>(n=94)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72C2" w:rsidRPr="00EA5E79" w:rsidRDefault="001A72C2" w:rsidP="006E72C1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p-value</w:t>
            </w:r>
            <w:r w:rsidRPr="00EA5E79">
              <w:rPr>
                <w:rFonts w:ascii="Arial" w:eastAsia="Times New Roman" w:hAnsi="Arial" w:cs="Arial"/>
                <w:b/>
                <w:bCs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A72C2" w:rsidRPr="00EA5E79" w:rsidRDefault="001A72C2" w:rsidP="006E72C1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p-value</w:t>
            </w:r>
            <w:r w:rsidRPr="00EA5E79">
              <w:rPr>
                <w:rFonts w:ascii="Arial" w:eastAsia="Times New Roman" w:hAnsi="Arial" w:cs="Arial"/>
                <w:b/>
                <w:bCs/>
                <w:szCs w:val="20"/>
                <w:vertAlign w:val="superscript"/>
                <w:lang w:val="en-US" w:eastAsia="de-DE"/>
              </w:rPr>
              <w:t>c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A72C2" w:rsidRPr="00EA5E79" w:rsidRDefault="001A72C2" w:rsidP="006E72C1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p-value</w:t>
            </w:r>
            <w:r w:rsidRPr="00EA5E79">
              <w:rPr>
                <w:rFonts w:ascii="Arial" w:eastAsia="Times New Roman" w:hAnsi="Arial" w:cs="Arial"/>
                <w:b/>
                <w:bCs/>
                <w:szCs w:val="20"/>
                <w:vertAlign w:val="superscript"/>
                <w:lang w:val="en-US" w:eastAsia="de-DE"/>
              </w:rPr>
              <w:t>d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6E72C1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Water, ml/d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6E72C1">
            <w:pPr>
              <w:pStyle w:val="NormalWeb"/>
              <w:spacing w:before="0" w:beforeAutospacing="0" w:after="0" w:afterAutospacing="0"/>
              <w:ind w:left="29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050 (1334)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6E72C1">
            <w:pPr>
              <w:pStyle w:val="NormalWeb"/>
              <w:spacing w:before="0" w:beforeAutospacing="0" w:after="0" w:afterAutospacing="0"/>
              <w:ind w:left="29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900 (600)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6E72C1">
            <w:pPr>
              <w:pStyle w:val="NormalWeb"/>
              <w:spacing w:before="0" w:beforeAutospacing="0" w:after="0" w:afterAutospacing="0"/>
              <w:ind w:left="29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200 (3000)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EA5E79" w:rsidRDefault="008F73EF" w:rsidP="006E72C1">
            <w:pPr>
              <w:pStyle w:val="NormalWeb"/>
              <w:spacing w:before="0" w:beforeAutospacing="0" w:after="0" w:afterAutospacing="0"/>
              <w:ind w:left="29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277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153A47" w:rsidRDefault="008F73EF" w:rsidP="006E72C1">
            <w:pPr>
              <w:pStyle w:val="NormalWeb"/>
              <w:spacing w:before="0" w:beforeAutospacing="0" w:after="0" w:afterAutospacing="0"/>
              <w:ind w:left="29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BF5572" w:rsidP="006E72C1">
            <w:pPr>
              <w:pStyle w:val="NormalWeb"/>
              <w:spacing w:before="0" w:beforeAutospacing="0" w:after="0" w:afterAutospacing="0"/>
              <w:ind w:left="29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.000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Light drinks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EA5E79" w:rsidRDefault="00BF5572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1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792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Lemonade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38 (2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57 (3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58 (19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5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2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0.013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Coffee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300 (58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38 (29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300 (45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0.0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0.001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Tea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50 (34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50 (26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59 (28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1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3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BF5572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.000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Alcoholic beverages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7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86 (16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BF5572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.000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Beer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29 (12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BF5572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.000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Non-alcoholic beer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1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8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0.017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153A47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DE"/>
              </w:rPr>
            </w:pPr>
            <w:r w:rsidRPr="00153A47">
              <w:rPr>
                <w:rFonts w:ascii="Arial" w:eastAsia="Times New Roman" w:hAnsi="Arial" w:cs="Arial"/>
                <w:szCs w:val="20"/>
                <w:lang w:eastAsia="de-DE"/>
              </w:rPr>
              <w:t>Wine &amp; sparkling wine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5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BF5572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.000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High-percentage alcoholic drinks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BF5572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BF5572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.000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Cocktails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753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White bread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00 (13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50 (8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26 (5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0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0.005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Whole grain product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2 (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1 (5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50 (8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BF5572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.000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Cereals &amp; cornflak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 (1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916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lastRenderedPageBreak/>
              <w:t>Fruits &amp; vegetabl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241 (29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271 (35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428 (41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BF5572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.000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Rice &amp; noodl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7 (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5 (3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27 (3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3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0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BF5572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.000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Boiled potato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88 (1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75 (9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38 (7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4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050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Roast potato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3 (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3 (1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EA5E79" w:rsidRDefault="00BF5572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0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140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Low-fat dairy product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EA5E79" w:rsidRDefault="00BF5572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BF5572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BF5572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.000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Dairy product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05 (15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33 (2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03 (12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EA5E79" w:rsidRDefault="00BF5572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0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144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Egg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3 (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3 (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26 (1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3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2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BF5572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.000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Low-fat sausag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4 (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4 (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0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0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0.011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High-fat sausag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20 (3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0 (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9 (1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0.0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BF5572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.000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Meat &amp; poultry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46 (5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38 (5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46 (5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4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BF5572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115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Fish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3 (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8 (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6 (2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EA5E79" w:rsidRDefault="00BF5572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0.0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314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Butter &amp; margarine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0 (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0 (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5 (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301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Fast Food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6 (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5 (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30 (4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1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078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Crisps, salty pastries, cracker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 (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2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2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BF5572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.000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Desserts &amp; sweet spreads, g/d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91 (133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55 (95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73 (65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EA5E79" w:rsidRDefault="00BF5572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667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.364</w:t>
            </w:r>
          </w:p>
        </w:tc>
      </w:tr>
      <w:tr w:rsidR="008F73EF" w:rsidRPr="00EA5E79" w:rsidTr="006E72C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EA5E79" w:rsidRDefault="008F73EF" w:rsidP="008F73EF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A5E79">
              <w:rPr>
                <w:rFonts w:ascii="Arial" w:eastAsia="Times New Roman" w:hAnsi="Arial" w:cs="Arial"/>
                <w:szCs w:val="20"/>
                <w:lang w:val="en-US" w:eastAsia="de-DE"/>
              </w:rPr>
              <w:t>Nuts, g/d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5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0 (1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8F73EF" w:rsidRPr="00EA5E79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</w:pPr>
            <w:r w:rsidRPr="00EA5E79">
              <w:rPr>
                <w:rFonts w:ascii="Arial" w:eastAsia="Helvetica Neue" w:hAnsi="Arial" w:cs="Arial"/>
                <w:color w:val="000000"/>
                <w:sz w:val="22"/>
                <w:szCs w:val="22"/>
                <w:lang w:val="en-US"/>
              </w:rPr>
              <w:t>2 (6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8F73EF" w:rsidRPr="00153A47" w:rsidRDefault="008F73EF" w:rsidP="008F73EF">
            <w:pPr>
              <w:pStyle w:val="NormalWeb"/>
              <w:spacing w:before="0" w:beforeAutospacing="0" w:after="0" w:afterAutospacing="0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153A47">
              <w:rPr>
                <w:rFonts w:ascii="Arial" w:eastAsia="Helvetica Neue" w:hAnsi="Arial" w:cs="Arial"/>
                <w:b/>
                <w:color w:val="000000"/>
                <w:sz w:val="22"/>
                <w:szCs w:val="22"/>
                <w:lang w:val="en-US"/>
              </w:rPr>
              <w:t>0.012</w:t>
            </w:r>
          </w:p>
        </w:tc>
      </w:tr>
    </w:tbl>
    <w:p w:rsidR="0005364E" w:rsidRPr="00EA5E79" w:rsidRDefault="0005364E" w:rsidP="0005364E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EA5E79">
        <w:rPr>
          <w:rFonts w:ascii="Arial" w:hAnsi="Arial" w:cs="Arial"/>
          <w:sz w:val="20"/>
          <w:szCs w:val="20"/>
          <w:lang w:val="en-US"/>
        </w:rPr>
        <w:t>All data is presented as median (IQR); bold typed numbers indicate p-value &lt; 0.05</w:t>
      </w:r>
    </w:p>
    <w:p w:rsidR="0005364E" w:rsidRPr="00EA5E79" w:rsidRDefault="0005364E" w:rsidP="0005364E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EA5E79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EA5E79">
        <w:rPr>
          <w:rFonts w:ascii="Arial" w:hAnsi="Arial" w:cs="Arial"/>
          <w:sz w:val="20"/>
          <w:szCs w:val="20"/>
          <w:lang w:val="en-US"/>
        </w:rPr>
        <w:t>one patient did not complete the food frequency questionnaire and was excluded from analysis</w:t>
      </w:r>
    </w:p>
    <w:p w:rsidR="0005364E" w:rsidRPr="00EA5E79" w:rsidRDefault="0005364E" w:rsidP="0005364E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EA5E79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EA5E79">
        <w:rPr>
          <w:rFonts w:ascii="Arial" w:hAnsi="Arial" w:cs="Arial"/>
          <w:sz w:val="20"/>
          <w:szCs w:val="20"/>
          <w:lang w:val="en-US"/>
        </w:rPr>
        <w:t>p-value obtained by Kruskal-Wallis test after pairwise comparison of patients with chronic pancreatitis to healthy controls after correction for multiple testing</w:t>
      </w:r>
    </w:p>
    <w:p w:rsidR="0005364E" w:rsidRPr="00EA5E79" w:rsidRDefault="0005364E" w:rsidP="0005364E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EA5E79">
        <w:rPr>
          <w:rFonts w:ascii="Arial" w:hAnsi="Arial" w:cs="Arial"/>
          <w:sz w:val="20"/>
          <w:szCs w:val="20"/>
          <w:vertAlign w:val="superscript"/>
          <w:lang w:val="en-US"/>
        </w:rPr>
        <w:t xml:space="preserve">c </w:t>
      </w:r>
      <w:r w:rsidRPr="00EA5E79">
        <w:rPr>
          <w:rFonts w:ascii="Arial" w:hAnsi="Arial" w:cs="Arial"/>
          <w:sz w:val="20"/>
          <w:szCs w:val="20"/>
          <w:lang w:val="en-US"/>
        </w:rPr>
        <w:t>p-value obtained by Kruskal-Wallis test after pairwise comparison of patients with liver cirrhosis to healthy controls after correction for multiple testing</w:t>
      </w:r>
    </w:p>
    <w:p w:rsidR="0005364E" w:rsidRPr="00EA5E79" w:rsidRDefault="0005364E" w:rsidP="0005364E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EA5E79">
        <w:rPr>
          <w:rFonts w:ascii="Arial" w:hAnsi="Arial" w:cs="Arial"/>
          <w:sz w:val="20"/>
          <w:szCs w:val="20"/>
          <w:vertAlign w:val="superscript"/>
          <w:lang w:val="en-US"/>
        </w:rPr>
        <w:t xml:space="preserve">d </w:t>
      </w:r>
      <w:r w:rsidRPr="00EA5E79">
        <w:rPr>
          <w:rFonts w:ascii="Arial" w:hAnsi="Arial" w:cs="Arial"/>
          <w:sz w:val="20"/>
          <w:szCs w:val="20"/>
          <w:lang w:val="en-US"/>
        </w:rPr>
        <w:t>p-value obtained by Kruskal-Wallis test after pairwise comparison of patients with chronic pancreatitis to patients with liver cirrhosis after correction for multiple testing</w:t>
      </w:r>
      <w:r w:rsidRPr="00EA5E79">
        <w:rPr>
          <w:rFonts w:ascii="Arial" w:hAnsi="Arial" w:cs="Arial"/>
          <w:sz w:val="20"/>
          <w:szCs w:val="20"/>
          <w:lang w:val="en-US"/>
        </w:rPr>
        <w:br/>
      </w:r>
    </w:p>
    <w:bookmarkEnd w:id="0"/>
    <w:p w:rsidR="003F58C9" w:rsidRPr="00EA5E79" w:rsidRDefault="003F58C9" w:rsidP="0063677D">
      <w:pPr>
        <w:spacing w:after="0"/>
        <w:rPr>
          <w:rFonts w:ascii="Arial" w:hAnsi="Arial" w:cs="Arial"/>
          <w:sz w:val="20"/>
          <w:szCs w:val="20"/>
          <w:lang w:val="en-US"/>
        </w:rPr>
      </w:pPr>
    </w:p>
    <w:sectPr w:rsidR="003F58C9" w:rsidRPr="00EA5E79" w:rsidSect="00E8127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2199" w:rsidRDefault="00382199" w:rsidP="00382199">
      <w:pPr>
        <w:spacing w:after="0" w:line="240" w:lineRule="auto"/>
      </w:pPr>
      <w:r>
        <w:separator/>
      </w:r>
    </w:p>
  </w:endnote>
  <w:endnote w:type="continuationSeparator" w:id="0">
    <w:p w:rsidR="00382199" w:rsidRDefault="00382199" w:rsidP="00382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2199" w:rsidRDefault="00382199" w:rsidP="00382199">
      <w:pPr>
        <w:spacing w:after="0" w:line="240" w:lineRule="auto"/>
      </w:pPr>
      <w:r>
        <w:separator/>
      </w:r>
    </w:p>
  </w:footnote>
  <w:footnote w:type="continuationSeparator" w:id="0">
    <w:p w:rsidR="00382199" w:rsidRDefault="00382199" w:rsidP="003821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C1A"/>
    <w:rsid w:val="00000ED7"/>
    <w:rsid w:val="0005364E"/>
    <w:rsid w:val="000C1800"/>
    <w:rsid w:val="000E190B"/>
    <w:rsid w:val="001213B7"/>
    <w:rsid w:val="00141CE2"/>
    <w:rsid w:val="00153A47"/>
    <w:rsid w:val="001A72C2"/>
    <w:rsid w:val="001B1992"/>
    <w:rsid w:val="001F79C6"/>
    <w:rsid w:val="002C2B28"/>
    <w:rsid w:val="002E1A53"/>
    <w:rsid w:val="00376E3D"/>
    <w:rsid w:val="00382199"/>
    <w:rsid w:val="00392CD0"/>
    <w:rsid w:val="003F58C9"/>
    <w:rsid w:val="004C331C"/>
    <w:rsid w:val="005079B4"/>
    <w:rsid w:val="00550C1A"/>
    <w:rsid w:val="005E2C83"/>
    <w:rsid w:val="0063677D"/>
    <w:rsid w:val="0068682F"/>
    <w:rsid w:val="006E72C1"/>
    <w:rsid w:val="006F5F21"/>
    <w:rsid w:val="0071193B"/>
    <w:rsid w:val="007179D1"/>
    <w:rsid w:val="00770DD6"/>
    <w:rsid w:val="007C7AE5"/>
    <w:rsid w:val="008F73EF"/>
    <w:rsid w:val="00916D43"/>
    <w:rsid w:val="00A838CD"/>
    <w:rsid w:val="00BF47D7"/>
    <w:rsid w:val="00BF5572"/>
    <w:rsid w:val="00C97F57"/>
    <w:rsid w:val="00DA4922"/>
    <w:rsid w:val="00DD3038"/>
    <w:rsid w:val="00E81274"/>
    <w:rsid w:val="00EA5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F2C360-0DCD-4D64-9416-524D99577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81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382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199"/>
  </w:style>
  <w:style w:type="paragraph" w:styleId="Footer">
    <w:name w:val="footer"/>
    <w:basedOn w:val="Normal"/>
    <w:link w:val="FooterChar"/>
    <w:uiPriority w:val="99"/>
    <w:unhideWhenUsed/>
    <w:rsid w:val="00382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1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AU</Company>
  <LinksUpToDate>false</LinksUpToDate>
  <CharactersWithSpaces>2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e, Mats</dc:creator>
  <cp:keywords/>
  <dc:description/>
  <cp:lastModifiedBy>Maheswari Periyasamy</cp:lastModifiedBy>
  <cp:revision>35</cp:revision>
  <dcterms:created xsi:type="dcterms:W3CDTF">2023-08-09T16:42:00Z</dcterms:created>
  <dcterms:modified xsi:type="dcterms:W3CDTF">2024-02-20T05:54:00Z</dcterms:modified>
</cp:coreProperties>
</file>